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200" w:rsidRDefault="004B6E41"/>
    <w:p w:rsidR="004B6E41" w:rsidRDefault="004B6E41" w:rsidP="004B6E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</w:p>
    <w:p w:rsidR="004B6E41" w:rsidRDefault="004B6E41" w:rsidP="004B6E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aft Search Strategy for M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. </w:t>
            </w:r>
            <w:proofErr w:type="spell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eoplasms/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. </w:t>
            </w:r>
            <w:proofErr w:type="spell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atients/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Survivors/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cer* or neoplasm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proofErr w:type="gram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w</w:t>
            </w:r>
            <w:proofErr w:type="spellEnd"/>
            <w:proofErr w:type="gram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tient* or survivor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proofErr w:type="gram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w</w:t>
            </w:r>
            <w:proofErr w:type="spellEnd"/>
            <w:proofErr w:type="gram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1 or 4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2 or 3 or 5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6 and 7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self care/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lf care or self help or self guided or self directed or self man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self regulate*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proofErr w:type="gram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w</w:t>
            </w:r>
            <w:proofErr w:type="spellEnd"/>
            <w:proofErr w:type="gram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psychoeducational or 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ychoeducational intervention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proofErr w:type="gram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w</w:t>
            </w:r>
            <w:proofErr w:type="spellEnd"/>
            <w:proofErr w:type="gram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tient directed or patient guided or patient manag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proofErr w:type="gram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w</w:t>
            </w:r>
            <w:proofErr w:type="spellEnd"/>
            <w:proofErr w:type="gram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9 or 10 or 11 or 12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8 and 13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trolled clinical trial or randomized controlled tr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6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oups or placebo* or random* or trial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proofErr w:type="spellStart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 intervention.mp.</w:t>
            </w:r>
          </w:p>
        </w:tc>
      </w:tr>
      <w:tr w:rsidR="004B6E41" w:rsidTr="004C3276">
        <w:trPr>
          <w:tblCellSpacing w:w="15" w:type="dxa"/>
        </w:trPr>
        <w:tc>
          <w:tcPr>
            <w:tcW w:w="0" w:type="auto"/>
            <w:vAlign w:val="center"/>
          </w:tcPr>
          <w:p w:rsidR="004B6E41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8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e test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pretest or post test 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sttes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.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w</w:t>
            </w:r>
            <w:proofErr w:type="spellEnd"/>
          </w:p>
        </w:tc>
      </w:tr>
      <w:tr w:rsidR="004B6E41" w:rsidTr="004C3276">
        <w:trPr>
          <w:tblCellSpacing w:w="15" w:type="dxa"/>
        </w:trPr>
        <w:tc>
          <w:tcPr>
            <w:tcW w:w="0" w:type="auto"/>
            <w:vAlign w:val="center"/>
          </w:tcPr>
          <w:p w:rsidR="004B6E41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. 15 or 16 or 17 or 18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nd 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limi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"all adul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 plus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"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limi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newborn inf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irth to 1 mon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 or "inf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to 23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 or "preschool ch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 to 5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 or "ch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 to 12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Pr="00E9136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 and 22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. 22 not 23</w:t>
            </w:r>
          </w:p>
        </w:tc>
      </w:tr>
      <w:tr w:rsidR="004B6E41" w:rsidRPr="00E9136A" w:rsidTr="004C3276">
        <w:trPr>
          <w:tblCellSpacing w:w="15" w:type="dxa"/>
        </w:trPr>
        <w:tc>
          <w:tcPr>
            <w:tcW w:w="0" w:type="auto"/>
            <w:vAlign w:val="center"/>
          </w:tcPr>
          <w:p w:rsidR="004B6E41" w:rsidRPr="00E9136A" w:rsidRDefault="004B6E41" w:rsidP="004C3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. 20 not 24</w:t>
            </w:r>
          </w:p>
        </w:tc>
      </w:tr>
    </w:tbl>
    <w:p w:rsidR="004B6E41" w:rsidRDefault="004B6E41" w:rsidP="004B6E41">
      <w:pPr>
        <w:rPr>
          <w:rFonts w:ascii="Times New Roman" w:hAnsi="Times New Roman" w:cs="Times New Roman"/>
          <w:sz w:val="24"/>
          <w:szCs w:val="24"/>
        </w:rPr>
      </w:pPr>
    </w:p>
    <w:p w:rsidR="004B6E41" w:rsidRDefault="004B6E41" w:rsidP="004B6E41">
      <w:pPr>
        <w:rPr>
          <w:rFonts w:ascii="Times New Roman" w:hAnsi="Times New Roman" w:cs="Times New Roman"/>
          <w:sz w:val="24"/>
          <w:szCs w:val="24"/>
        </w:rPr>
      </w:pPr>
    </w:p>
    <w:p w:rsidR="004B6E41" w:rsidRDefault="004B6E41">
      <w:bookmarkStart w:id="0" w:name="_GoBack"/>
      <w:bookmarkEnd w:id="0"/>
    </w:p>
    <w:sectPr w:rsidR="004B6E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E41"/>
    <w:rsid w:val="002027D7"/>
    <w:rsid w:val="00347212"/>
    <w:rsid w:val="004B6E41"/>
    <w:rsid w:val="005C6BF9"/>
    <w:rsid w:val="006E48B4"/>
    <w:rsid w:val="009716AC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D80C"/>
  <w15:chartTrackingRefBased/>
  <w15:docId w15:val="{EDF13260-DC46-4DC6-82D5-6223091D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PC</dc:creator>
  <cp:keywords/>
  <dc:description/>
  <cp:lastModifiedBy>Home PC</cp:lastModifiedBy>
  <cp:revision>1</cp:revision>
  <dcterms:created xsi:type="dcterms:W3CDTF">2018-01-05T21:51:00Z</dcterms:created>
  <dcterms:modified xsi:type="dcterms:W3CDTF">2018-01-05T21:51:00Z</dcterms:modified>
</cp:coreProperties>
</file>